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7FE" w:rsidRPr="00C332A2" w:rsidRDefault="006D17FE" w:rsidP="006D17FE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  <w:lang w:val="en-US" w:eastAsia="en-GB"/>
        </w:rPr>
        <w:t>S1</w:t>
      </w:r>
      <w:r w:rsidR="00E7305B">
        <w:rPr>
          <w:rFonts w:ascii="Arial" w:hAnsi="Arial" w:cs="Arial"/>
          <w:b/>
          <w:sz w:val="22"/>
          <w:szCs w:val="22"/>
          <w:lang w:val="en-US" w:eastAsia="en-GB"/>
        </w:rPr>
        <w:t xml:space="preserve"> Table</w:t>
      </w:r>
      <w:bookmarkStart w:id="0" w:name="_GoBack"/>
      <w:bookmarkEnd w:id="0"/>
      <w:r w:rsidRPr="00C332A2">
        <w:rPr>
          <w:rFonts w:ascii="Arial" w:hAnsi="Arial" w:cs="Arial"/>
          <w:b/>
          <w:sz w:val="22"/>
          <w:szCs w:val="22"/>
          <w:lang w:val="en-US" w:eastAsia="en-GB"/>
        </w:rPr>
        <w:t>. WormBase ParaSite or GenBank accession numbers of genes used in this study</w:t>
      </w:r>
      <w:r w:rsidRPr="00C332A2">
        <w:rPr>
          <w:rFonts w:ascii="Arial" w:hAnsi="Arial" w:cs="Arial"/>
          <w:b/>
          <w:bCs/>
          <w:sz w:val="22"/>
          <w:szCs w:val="22"/>
        </w:rPr>
        <w:t>.</w:t>
      </w:r>
      <w:r w:rsidRPr="00C332A2">
        <w:rPr>
          <w:rFonts w:ascii="Arial" w:hAnsi="Arial" w:cs="Arial"/>
          <w:sz w:val="22"/>
          <w:szCs w:val="22"/>
        </w:rPr>
        <w:t xml:space="preserve"> </w:t>
      </w:r>
    </w:p>
    <w:p w:rsidR="006D17FE" w:rsidRPr="00C332A2" w:rsidRDefault="006D17FE" w:rsidP="006D17FE">
      <w:pPr>
        <w:tabs>
          <w:tab w:val="left" w:pos="284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US" w:eastAsia="en-GB"/>
        </w:rPr>
      </w:pPr>
    </w:p>
    <w:tbl>
      <w:tblPr>
        <w:tblStyle w:val="Tblzategyszer3"/>
        <w:tblW w:w="5000" w:type="pct"/>
        <w:tblLook w:val="04A0" w:firstRow="1" w:lastRow="0" w:firstColumn="1" w:lastColumn="0" w:noHBand="0" w:noVBand="1"/>
      </w:tblPr>
      <w:tblGrid>
        <w:gridCol w:w="1770"/>
        <w:gridCol w:w="4865"/>
        <w:gridCol w:w="2385"/>
      </w:tblGrid>
      <w:tr w:rsidR="006D17FE" w:rsidRPr="00C332A2" w:rsidTr="00362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G</w:t>
            </w:r>
            <w:r w:rsidRPr="00C332A2">
              <w:rPr>
                <w:rFonts w:ascii="Arial" w:hAnsi="Arial" w:cs="Arial"/>
                <w:caps w:val="0"/>
                <w:sz w:val="22"/>
                <w:szCs w:val="22"/>
                <w:lang w:val="en-US"/>
              </w:rPr>
              <w:t>ene symbol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caps w:val="0"/>
                <w:sz w:val="22"/>
                <w:szCs w:val="22"/>
                <w:lang w:val="en-US"/>
              </w:rPr>
              <w:t>Gene</w:t>
            </w:r>
            <w:r w:rsidRPr="00C332A2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 xml:space="preserve"> </w:t>
            </w:r>
            <w:r w:rsidRPr="00C332A2">
              <w:rPr>
                <w:rFonts w:ascii="Arial" w:hAnsi="Arial" w:cs="Arial"/>
                <w:caps w:val="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caps w:val="0"/>
                <w:sz w:val="22"/>
                <w:szCs w:val="22"/>
                <w:lang w:val="en-US"/>
              </w:rPr>
              <w:t>Accession number</w:t>
            </w:r>
          </w:p>
        </w:tc>
      </w:tr>
      <w:tr w:rsidR="006D17FE" w:rsidRPr="00C332A2" w:rsidTr="00362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ace-1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Acetylcholinesterase 1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0665001</w:t>
            </w:r>
          </w:p>
        </w:tc>
      </w:tr>
      <w:tr w:rsidR="006D17FE" w:rsidRPr="00C332A2" w:rsidTr="00362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ace-2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Acetylcholinesterase 2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0669601</w:t>
            </w:r>
          </w:p>
        </w:tc>
      </w:tr>
      <w:tr w:rsidR="006D17FE" w:rsidRPr="00C332A2" w:rsidTr="00362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ace-3/4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Acetylcholinesterase 3/4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0102801</w:t>
            </w:r>
          </w:p>
        </w:tc>
      </w:tr>
      <w:tr w:rsidR="006D17FE" w:rsidRPr="00C332A2" w:rsidTr="00362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ache-b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Acetylcholinesterase B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AF052508.1</w:t>
            </w:r>
          </w:p>
        </w:tc>
      </w:tr>
      <w:tr w:rsidR="006D17FE" w:rsidRPr="00C332A2" w:rsidTr="00362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dcr-1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pStyle w:val="Norm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eastAsia="Times New Roman" w:hAnsi="Arial" w:cs="Arial"/>
                <w:sz w:val="22"/>
                <w:szCs w:val="22"/>
              </w:rPr>
              <w:t>Endoribonuclease dcr-1 Death-promoting deoxyribonuclease</w:t>
            </w:r>
          </w:p>
        </w:tc>
        <w:tc>
          <w:tcPr>
            <w:tcW w:w="1322" w:type="pct"/>
          </w:tcPr>
          <w:p w:rsidR="006D17FE" w:rsidRPr="00C332A2" w:rsidRDefault="00E7305B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hyperlink r:id="rId4" w:history="1">
              <w:r w:rsidR="006D17FE" w:rsidRPr="00C332A2">
                <w:rPr>
                  <w:rFonts w:ascii="Arial" w:hAnsi="Arial" w:cs="Arial"/>
                  <w:sz w:val="22"/>
                  <w:szCs w:val="22"/>
                </w:rPr>
                <w:t>NBR_0000904701</w:t>
              </w:r>
            </w:hyperlink>
          </w:p>
        </w:tc>
      </w:tr>
      <w:tr w:rsidR="006D17FE" w:rsidRPr="00C332A2" w:rsidTr="00362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eif-3c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Eukaryotic translation initiation factor 3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1150401</w:t>
            </w:r>
          </w:p>
        </w:tc>
      </w:tr>
      <w:tr w:rsidR="006D17FE" w:rsidRPr="00C332A2" w:rsidTr="00362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bCs w:val="0"/>
                <w:i/>
                <w:i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idhg-1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Isocitrate dehydrogenase subunit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0658601</w:t>
            </w:r>
          </w:p>
        </w:tc>
      </w:tr>
      <w:tr w:rsidR="006D17FE" w:rsidRPr="00C332A2" w:rsidTr="00362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bCs w:val="0"/>
                <w:i/>
                <w:i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lrp-1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Low-density lipoprotein receptor-related </w:t>
            </w:r>
          </w:p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in 1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2125301</w:t>
            </w:r>
          </w:p>
        </w:tc>
      </w:tr>
      <w:tr w:rsidR="006D17FE" w:rsidRPr="00C332A2" w:rsidTr="00362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bCs w:val="0"/>
                <w:i/>
                <w:i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lrp-2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Low-density lipoprotein receptor-related </w:t>
            </w:r>
          </w:p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in 2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0573301</w:t>
            </w:r>
          </w:p>
        </w:tc>
      </w:tr>
      <w:tr w:rsidR="006D17FE" w:rsidRPr="00C332A2" w:rsidTr="00362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bCs w:val="0"/>
                <w:i/>
                <w:i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rbd-1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RNA binding domain protein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0030901</w:t>
            </w:r>
          </w:p>
        </w:tc>
      </w:tr>
      <w:tr w:rsidR="006D17FE" w:rsidRPr="00C332A2" w:rsidTr="00362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bCs w:val="0"/>
                <w:i/>
                <w:i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rde-1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eastAsia="Times New Roman" w:hAnsi="Arial" w:cs="Arial"/>
                <w:sz w:val="22"/>
                <w:szCs w:val="22"/>
              </w:rPr>
              <w:t xml:space="preserve">RNA interference promoting factor </w:t>
            </w:r>
          </w:p>
        </w:tc>
        <w:tc>
          <w:tcPr>
            <w:tcW w:w="1322" w:type="pct"/>
          </w:tcPr>
          <w:p w:rsidR="006D17FE" w:rsidRPr="00C332A2" w:rsidRDefault="00E7305B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hyperlink r:id="rId5" w:history="1">
              <w:r w:rsidR="006D17FE" w:rsidRPr="00C332A2">
                <w:rPr>
                  <w:rFonts w:ascii="Arial" w:hAnsi="Arial" w:cs="Arial"/>
                  <w:sz w:val="22"/>
                  <w:szCs w:val="22"/>
                </w:rPr>
                <w:t>NBR_0001440701</w:t>
              </w:r>
            </w:hyperlink>
          </w:p>
        </w:tc>
      </w:tr>
      <w:tr w:rsidR="006D17FE" w:rsidRPr="00C332A2" w:rsidTr="00362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rrf-1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332A2">
              <w:rPr>
                <w:rFonts w:ascii="Arial" w:eastAsia="Times New Roman" w:hAnsi="Arial" w:cs="Arial"/>
                <w:sz w:val="22"/>
                <w:szCs w:val="22"/>
              </w:rPr>
              <w:t>RNA-dependent RNA polymerase Family</w:t>
            </w:r>
          </w:p>
        </w:tc>
        <w:tc>
          <w:tcPr>
            <w:tcW w:w="1322" w:type="pct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1841"/>
            </w:tblGrid>
            <w:tr w:rsidR="006D17FE" w:rsidRPr="00C332A2" w:rsidTr="0036252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6D17FE" w:rsidRPr="00C332A2" w:rsidRDefault="006D17FE" w:rsidP="00362523">
                  <w:pPr>
                    <w:spacing w:line="360" w:lineRule="auto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6D17FE" w:rsidRPr="00C332A2" w:rsidRDefault="00E7305B" w:rsidP="00362523">
                  <w:pPr>
                    <w:spacing w:line="360" w:lineRule="auto"/>
                    <w:rPr>
                      <w:rFonts w:ascii="Arial" w:hAnsi="Arial" w:cs="Arial"/>
                      <w:sz w:val="22"/>
                      <w:szCs w:val="22"/>
                    </w:rPr>
                  </w:pPr>
                  <w:hyperlink r:id="rId6" w:history="1">
                    <w:r w:rsidR="006D17FE" w:rsidRPr="00C332A2">
                      <w:rPr>
                        <w:rFonts w:ascii="Arial" w:hAnsi="Arial" w:cs="Arial"/>
                        <w:sz w:val="22"/>
                        <w:szCs w:val="22"/>
                      </w:rPr>
                      <w:t>NBR_0001395701</w:t>
                    </w:r>
                  </w:hyperlink>
                </w:p>
              </w:tc>
            </w:tr>
          </w:tbl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17FE" w:rsidRPr="00C332A2" w:rsidTr="00362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sid-1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332A2">
              <w:rPr>
                <w:rFonts w:ascii="Arial" w:hAnsi="Arial" w:cs="Arial"/>
                <w:iCs/>
                <w:sz w:val="22"/>
                <w:szCs w:val="22"/>
              </w:rPr>
              <w:t>Systemic RNA interference defective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1626601</w:t>
            </w:r>
          </w:p>
        </w:tc>
      </w:tr>
      <w:tr w:rsidR="006D17FE" w:rsidRPr="00C332A2" w:rsidTr="00362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bCs w:val="0"/>
                <w:i/>
                <w:i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tbb-1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Tubulin beta isoform 1 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0799801</w:t>
            </w:r>
          </w:p>
        </w:tc>
      </w:tr>
      <w:tr w:rsidR="006D17FE" w:rsidRPr="00C332A2" w:rsidTr="00362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bCs w:val="0"/>
                <w:i/>
                <w:i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tbb-2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Tubulin beta isoform 2</w:t>
            </w: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332A2">
              <w:rPr>
                <w:rFonts w:ascii="Arial" w:hAnsi="Arial" w:cs="Arial"/>
                <w:sz w:val="22"/>
                <w:szCs w:val="22"/>
              </w:rPr>
              <w:t>NBR_0000856601</w:t>
            </w:r>
          </w:p>
        </w:tc>
      </w:tr>
      <w:tr w:rsidR="006D17FE" w:rsidRPr="00C332A2" w:rsidTr="00362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bCs w:val="0"/>
                <w:i/>
                <w:i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i/>
                <w:iCs/>
                <w:caps w:val="0"/>
                <w:sz w:val="22"/>
                <w:szCs w:val="22"/>
                <w:lang w:val="en-US"/>
              </w:rPr>
              <w:t>tuba</w:t>
            </w: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332A2">
              <w:rPr>
                <w:rFonts w:ascii="Arial" w:hAnsi="Arial" w:cs="Arial"/>
                <w:bCs/>
                <w:sz w:val="22"/>
                <w:szCs w:val="22"/>
                <w:lang w:val="en-US"/>
              </w:rPr>
              <w:t>Tubulin alpha chain</w:t>
            </w:r>
          </w:p>
        </w:tc>
        <w:tc>
          <w:tcPr>
            <w:tcW w:w="1322" w:type="pct"/>
          </w:tcPr>
          <w:p w:rsidR="006D17FE" w:rsidRPr="00C332A2" w:rsidRDefault="00E7305B" w:rsidP="003625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hyperlink r:id="rId7" w:history="1">
              <w:r w:rsidR="006D17FE" w:rsidRPr="00C332A2">
                <w:rPr>
                  <w:rFonts w:ascii="Arial" w:hAnsi="Arial" w:cs="Arial"/>
                  <w:bCs/>
                  <w:sz w:val="22"/>
                  <w:szCs w:val="22"/>
                  <w:lang w:val="en-US"/>
                </w:rPr>
                <w:t>NBR_0001606301</w:t>
              </w:r>
            </w:hyperlink>
          </w:p>
        </w:tc>
      </w:tr>
      <w:tr w:rsidR="006D17FE" w:rsidRPr="00C332A2" w:rsidTr="00362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:rsidR="006D17FE" w:rsidRPr="00C332A2" w:rsidRDefault="006D17FE" w:rsidP="00362523">
            <w:pPr>
              <w:spacing w:line="360" w:lineRule="auto"/>
              <w:rPr>
                <w:rFonts w:ascii="Arial" w:hAnsi="Arial" w:cs="Arial"/>
                <w:bCs w:val="0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697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322" w:type="pct"/>
          </w:tcPr>
          <w:p w:rsidR="006D17FE" w:rsidRPr="00C332A2" w:rsidRDefault="006D17FE" w:rsidP="0036252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</w:tr>
    </w:tbl>
    <w:p w:rsidR="00825B72" w:rsidRPr="006D0891" w:rsidRDefault="006D17FE" w:rsidP="006D0891">
      <w:pPr>
        <w:spacing w:line="480" w:lineRule="auto"/>
        <w:jc w:val="both"/>
        <w:rPr>
          <w:sz w:val="22"/>
          <w:szCs w:val="22"/>
        </w:rPr>
      </w:pPr>
      <w:r w:rsidRPr="00177AAB">
        <w:rPr>
          <w:rFonts w:ascii="Arial" w:hAnsi="Arial" w:cs="Arial"/>
          <w:sz w:val="22"/>
          <w:szCs w:val="22"/>
        </w:rPr>
        <w:t xml:space="preserve"> </w:t>
      </w:r>
    </w:p>
    <w:sectPr w:rsidR="00825B72" w:rsidRPr="006D0891" w:rsidSect="00274F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﷽﷽﷽﷽﷽﷽⏰ถ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7FE"/>
    <w:rsid w:val="00017AC8"/>
    <w:rsid w:val="00032B79"/>
    <w:rsid w:val="000B4A88"/>
    <w:rsid w:val="000F3A5C"/>
    <w:rsid w:val="0016433A"/>
    <w:rsid w:val="001C38D0"/>
    <w:rsid w:val="00274F16"/>
    <w:rsid w:val="002947A4"/>
    <w:rsid w:val="002A30B2"/>
    <w:rsid w:val="002A5D79"/>
    <w:rsid w:val="002A774D"/>
    <w:rsid w:val="002C6F3B"/>
    <w:rsid w:val="002F404C"/>
    <w:rsid w:val="00314BF6"/>
    <w:rsid w:val="00350648"/>
    <w:rsid w:val="003A6DE6"/>
    <w:rsid w:val="00420D99"/>
    <w:rsid w:val="0042300F"/>
    <w:rsid w:val="00484CEC"/>
    <w:rsid w:val="004E3FAC"/>
    <w:rsid w:val="00520D1A"/>
    <w:rsid w:val="00554371"/>
    <w:rsid w:val="005865A6"/>
    <w:rsid w:val="006112A4"/>
    <w:rsid w:val="00613969"/>
    <w:rsid w:val="00615FB5"/>
    <w:rsid w:val="006D0891"/>
    <w:rsid w:val="006D17FE"/>
    <w:rsid w:val="00712874"/>
    <w:rsid w:val="00746447"/>
    <w:rsid w:val="00786E2B"/>
    <w:rsid w:val="007C0B71"/>
    <w:rsid w:val="007D0B98"/>
    <w:rsid w:val="007D7889"/>
    <w:rsid w:val="00805D0D"/>
    <w:rsid w:val="00825B72"/>
    <w:rsid w:val="008359B1"/>
    <w:rsid w:val="00836ECB"/>
    <w:rsid w:val="00850808"/>
    <w:rsid w:val="00860585"/>
    <w:rsid w:val="008670AB"/>
    <w:rsid w:val="00902C7A"/>
    <w:rsid w:val="00935114"/>
    <w:rsid w:val="009770E2"/>
    <w:rsid w:val="00983B36"/>
    <w:rsid w:val="009A0719"/>
    <w:rsid w:val="009B43E9"/>
    <w:rsid w:val="009E7379"/>
    <w:rsid w:val="009F2049"/>
    <w:rsid w:val="00A142B0"/>
    <w:rsid w:val="00A9133D"/>
    <w:rsid w:val="00AB396F"/>
    <w:rsid w:val="00AC5EB2"/>
    <w:rsid w:val="00AC7201"/>
    <w:rsid w:val="00B7716B"/>
    <w:rsid w:val="00B821F3"/>
    <w:rsid w:val="00BC76D4"/>
    <w:rsid w:val="00C2081C"/>
    <w:rsid w:val="00C81477"/>
    <w:rsid w:val="00C81C6F"/>
    <w:rsid w:val="00C92CB7"/>
    <w:rsid w:val="00CB2AE3"/>
    <w:rsid w:val="00D259D3"/>
    <w:rsid w:val="00D559D8"/>
    <w:rsid w:val="00D64276"/>
    <w:rsid w:val="00D82FAD"/>
    <w:rsid w:val="00DA27BD"/>
    <w:rsid w:val="00DC20CA"/>
    <w:rsid w:val="00DE529F"/>
    <w:rsid w:val="00E20B98"/>
    <w:rsid w:val="00E26ACA"/>
    <w:rsid w:val="00E42F51"/>
    <w:rsid w:val="00E7305B"/>
    <w:rsid w:val="00EA59EB"/>
    <w:rsid w:val="00F750FC"/>
    <w:rsid w:val="00FA39BF"/>
    <w:rsid w:val="00FB2A9B"/>
    <w:rsid w:val="00FB2D6E"/>
    <w:rsid w:val="00FC6E65"/>
    <w:rsid w:val="00FD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799E0"/>
  <w15:chartTrackingRefBased/>
  <w15:docId w15:val="{319AA912-0A91-DC42-B605-F525C6B8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19" w:qFormat="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D17FE"/>
    <w:rPr>
      <w:rFonts w:ascii="Times" w:eastAsia="Times" w:hAnsi="Times" w:cs="Times New Roman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unhideWhenUsed/>
    <w:rsid w:val="006D17FE"/>
    <w:rPr>
      <w:rFonts w:ascii="Times New Roman" w:hAnsi="Times New Roman"/>
      <w:szCs w:val="24"/>
    </w:rPr>
  </w:style>
  <w:style w:type="table" w:styleId="Tblzategyszer3">
    <w:name w:val="Plain Table 3"/>
    <w:basedOn w:val="Normltblzat"/>
    <w:uiPriority w:val="19"/>
    <w:qFormat/>
    <w:rsid w:val="006D17FE"/>
    <w:rPr>
      <w:rFonts w:ascii="Times" w:eastAsia="Times" w:hAnsi="Times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rasite.wormbase.org/Nippostrongylus_brasiliensis_prjeb511/Gene/Summary?g=NBR_0001606301;r=NBR_scaffold0002268:126-758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rasite.wormbase.org/Nippostrongylus_brasiliensis_prjeb511/Gene/Summary?db=core;g=NBR_0001395701" TargetMode="External"/><Relationship Id="rId5" Type="http://schemas.openxmlformats.org/officeDocument/2006/relationships/hyperlink" Target="https://parasite.wormbase.org/Nippostrongylus_brasiliensis_prjeb511/Gene/Summary?g=NBR_0001440701" TargetMode="External"/><Relationship Id="rId4" Type="http://schemas.openxmlformats.org/officeDocument/2006/relationships/hyperlink" Target="https://parasite.wormbase.org/Nippostrongylus_brasiliensis_prjeb511/Gene/Summary?db=core;g=NBR_000090470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kirk, Murray E</dc:creator>
  <cp:keywords/>
  <dc:description/>
  <cp:lastModifiedBy>Kata</cp:lastModifiedBy>
  <cp:revision>3</cp:revision>
  <dcterms:created xsi:type="dcterms:W3CDTF">2020-10-17T11:13:00Z</dcterms:created>
  <dcterms:modified xsi:type="dcterms:W3CDTF">2021-01-12T12:40:00Z</dcterms:modified>
</cp:coreProperties>
</file>